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F8E484" w14:textId="1C3B8ADC" w:rsidR="00F97AAD" w:rsidRPr="00C33171" w:rsidRDefault="00A80850" w:rsidP="00F97AA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orting </w:t>
      </w:r>
      <w:bookmarkStart w:id="0" w:name="_GoBack"/>
      <w:bookmarkEnd w:id="0"/>
      <w:r w:rsidR="00F97AAD">
        <w:rPr>
          <w:rFonts w:ascii="Arial" w:hAnsi="Arial" w:cs="Arial"/>
          <w:b/>
          <w:sz w:val="20"/>
          <w:szCs w:val="20"/>
        </w:rPr>
        <w:t xml:space="preserve">Table </w:t>
      </w:r>
      <w:r w:rsidR="0047676C">
        <w:rPr>
          <w:rFonts w:ascii="Arial" w:hAnsi="Arial" w:cs="Arial"/>
          <w:b/>
          <w:sz w:val="20"/>
          <w:szCs w:val="20"/>
        </w:rPr>
        <w:t>S</w:t>
      </w:r>
      <w:r w:rsidR="00F97AAD" w:rsidRPr="00C33171">
        <w:rPr>
          <w:rFonts w:ascii="Arial" w:hAnsi="Arial" w:cs="Arial"/>
          <w:b/>
          <w:sz w:val="20"/>
          <w:szCs w:val="20"/>
        </w:rPr>
        <w:t>3.</w:t>
      </w:r>
      <w:r w:rsidR="00F97AAD" w:rsidRPr="00C33171">
        <w:rPr>
          <w:rFonts w:ascii="Arial" w:hAnsi="Arial" w:cs="Arial"/>
          <w:sz w:val="20"/>
          <w:szCs w:val="20"/>
        </w:rPr>
        <w:t xml:space="preserve"> List of </w:t>
      </w:r>
      <w:r w:rsidR="00F97AAD" w:rsidRPr="00C33171">
        <w:rPr>
          <w:rFonts w:ascii="Arial" w:hAnsi="Arial" w:cs="Arial"/>
          <w:color w:val="141413"/>
          <w:sz w:val="20"/>
          <w:szCs w:val="20"/>
          <w:lang w:bidi="it-IT"/>
        </w:rPr>
        <w:t xml:space="preserve">significant </w:t>
      </w:r>
      <w:r w:rsidR="00F97AAD" w:rsidRPr="00C33171">
        <w:rPr>
          <w:rFonts w:ascii="Arial" w:hAnsi="Arial" w:cs="Arial"/>
          <w:sz w:val="20"/>
          <w:szCs w:val="20"/>
        </w:rPr>
        <w:t xml:space="preserve">A-to-G substitutions in known introns and UTRs detected in transcriptome reads from spinal cord. </w:t>
      </w:r>
    </w:p>
    <w:p w14:paraId="62636EE6" w14:textId="77777777" w:rsidR="00F97AAD" w:rsidRPr="00C33171" w:rsidRDefault="00F97AAD" w:rsidP="00F97AAD">
      <w:pPr>
        <w:ind w:left="720" w:hanging="720"/>
        <w:jc w:val="both"/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0"/>
        <w:gridCol w:w="733"/>
        <w:gridCol w:w="341"/>
        <w:gridCol w:w="667"/>
        <w:gridCol w:w="454"/>
        <w:gridCol w:w="466"/>
        <w:gridCol w:w="1568"/>
        <w:gridCol w:w="459"/>
        <w:gridCol w:w="1561"/>
        <w:gridCol w:w="674"/>
        <w:gridCol w:w="804"/>
        <w:gridCol w:w="341"/>
        <w:gridCol w:w="674"/>
      </w:tblGrid>
      <w:tr w:rsidR="00F97AAD" w:rsidRPr="00EF6966" w14:paraId="73D62E71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BA24A52" w14:textId="77777777" w:rsidR="00F97AAD" w:rsidRPr="007D41A0" w:rsidRDefault="00F97AA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Posi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9DA52" w14:textId="77777777" w:rsidR="00F97AAD" w:rsidRPr="007D41A0" w:rsidRDefault="00F97AA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094DE9" w14:textId="77777777" w:rsidR="00F97AAD" w:rsidRPr="007D41A0" w:rsidRDefault="00F97AA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proofErr w:type="spellStart"/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Re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FEC07B" w14:textId="77777777" w:rsidR="00F97AAD" w:rsidRPr="007D41A0" w:rsidRDefault="00F97AA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proofErr w:type="spellStart"/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SubTyp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2B0A8C" w14:textId="77777777" w:rsidR="00F97AAD" w:rsidRPr="007D41A0" w:rsidRDefault="00F97AA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Lo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06ADC" w14:textId="77777777" w:rsidR="00F97AAD" w:rsidRPr="007D41A0" w:rsidRDefault="00F97AA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proofErr w:type="spellStart"/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Cov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05723" w14:textId="77777777" w:rsidR="00F97AAD" w:rsidRPr="007D41A0" w:rsidRDefault="00F97AAD" w:rsidP="0047676C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proofErr w:type="spellStart"/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BaseCountR</w:t>
            </w:r>
            <w:proofErr w:type="spellEnd"/>
            <w:r w:rsidR="0047676C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 xml:space="preserve"> </w:t>
            </w:r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[A, C, G, T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2B8BB2" w14:textId="77777777" w:rsidR="00F97AAD" w:rsidRPr="007D41A0" w:rsidRDefault="00F97AAD" w:rsidP="00774DFD">
            <w:pPr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Cov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AE50E" w14:textId="77777777" w:rsidR="00F97AAD" w:rsidRPr="007D41A0" w:rsidRDefault="00F97AAD" w:rsidP="0047676C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proofErr w:type="spellStart"/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BaseCountE</w:t>
            </w:r>
            <w:proofErr w:type="spellEnd"/>
            <w:r w:rsidR="0047676C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 xml:space="preserve"> </w:t>
            </w:r>
            <w:r w:rsidRPr="007D41A0"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[A, C, G, T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24F8A" w14:textId="77777777" w:rsidR="00F97AAD" w:rsidRPr="007D41A0" w:rsidRDefault="00F97AA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%Edit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20D1E" w14:textId="77777777" w:rsidR="00F97AAD" w:rsidRPr="007D41A0" w:rsidRDefault="00F97AAD" w:rsidP="00774DFD">
            <w:pPr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P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7E0346" w14:textId="77777777" w:rsidR="00F97AAD" w:rsidRPr="007D41A0" w:rsidRDefault="00F97AA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Al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08A4A" w14:textId="77777777" w:rsidR="00F97AAD" w:rsidRPr="007D41A0" w:rsidRDefault="00F97AAD" w:rsidP="00774DF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  <w:lang w:val="it-IT"/>
              </w:rPr>
              <w:t>DARNED</w:t>
            </w:r>
          </w:p>
        </w:tc>
      </w:tr>
      <w:tr w:rsidR="00F97AAD" w:rsidRPr="00EF6966" w14:paraId="28DF3AFD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AC0A51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40657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8AC09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ST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0C561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4EE73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096B1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5F4FF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8A959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4 ,0 ,1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9873F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A52BC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8D973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8,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EDC5C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,82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C87B9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3A411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00FEABA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6E6C1A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976622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A09B1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NKS1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6A45E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09720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67998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7ACCD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10BE9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4 ,0 ,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6CEEC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10A05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4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E4A40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7,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751FF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,42E-0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574F5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8CBBD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6A09071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DAC821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62048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077FC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CM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BCD6A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8449D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12AB2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3BF6E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B63D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2 ,0 ,1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B309B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88E26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61C44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2,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B2FF1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4705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F079B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79EDB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682AF0AC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8D2238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2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37983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A9E22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AV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55285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FA54E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98B31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1BF6B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D39CA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2D568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5E860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4807D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1,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60B7F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9526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7E4CC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555F0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186811A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25FD69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182985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B946F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BPNT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E423D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40764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05727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04BA0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62BD3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1 ,0 ,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0108A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B587D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29448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4,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35FD4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106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43572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73476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86C1F10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01377A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29952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E1CD6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HOOK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92E2A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0E1DD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9CE1D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918A5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75082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3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C6336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AFE17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68AE2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8,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ECE80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1730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8F202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D235F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620458F3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6F091B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017371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12D85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FL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02910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82399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E9433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C415C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85599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8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CB33A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8944E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24B3B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0F925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27387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6D7D5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6EC19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F1203E8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BD53F7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523121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F176C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GNPNAT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65838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72F15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A050C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48679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BA0E3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1 ,0 ,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BFA34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E7B21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A7C0E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A0E9C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6238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35ABD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0F5A9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3A79ABE6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12C9A9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83374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33A5B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GPEP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6937E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93158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ACB54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B24BB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0F81C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F3528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B2536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362CA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5,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5C9A4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82112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98515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7465F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52ACA3BC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8C45C3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96117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13672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ETTL7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69189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E10F0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0A65E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F3E0A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FF28A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27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31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C6BC4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309E3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32A24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8993F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,66E-09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FED19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BB335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055DF30F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412400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74573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30545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NDUFC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20861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C4FD3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321CA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8273E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A5766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29 ,0 ,1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BD2A1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361F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D1CC0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7,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8DAC3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,65E-11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15B61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F77C0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793AA3AB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0424A1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8542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21EED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ZDHHC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D4595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743F6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B1370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999F0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7696F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36 ,0 ,1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89DD1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F3400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1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EB23E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CC4D7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38E-14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C3FF0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1BAFF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24FE43C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9A5CA8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73174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56D2F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OBKL2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E728B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12B58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CBA25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208FD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3B250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3 ,0 ,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07D23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19223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433AD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8,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359BF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,45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ADBD6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4814B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48ECC1E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DF3A24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51577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A5250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CBD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8B6AD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8DC0E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2D090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C0E9A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CF77E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50 ,0 ,13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382F3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78175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242DA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7,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F88A0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,20E-1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D516E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DB566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6F6E4E36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53969C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2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352147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9C9B3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FOXRE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FB5A3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C16DB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99D41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6BABA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A4682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7 ,0 ,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3C752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6698F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6AF4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7FA43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98833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CCA9C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9912A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6E56242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5BB65E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X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228744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4030B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XIA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9AD84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6884F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C2022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D84BF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E7CB8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8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77D0B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8F9C3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6863E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6,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CDD21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47112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026EA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5C383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3CA945C7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8F7545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151941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6C9B8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TG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983E4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9ACDC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D5929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65FE1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D120E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3 ,0 ,6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E81D6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BBD57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F873F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7,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86C19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5531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BDDAC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E059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7EB42D4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4E6A78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17376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B6B84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TS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C8060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9D42D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1B1B3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EEC06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58F41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7 ,0 ,5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98A55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0BE10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C4D55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2,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3A020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,95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6C13E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43F3C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1A8E5F0A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76F817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027911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C7039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DM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E131E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45909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C9BB5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5C0F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67B57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2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A88C6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207D2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6F151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92,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89FDB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63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D6F27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21177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326E75D2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2E0D38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42646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20CF0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XNDC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B2C3E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11C9D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78DF9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25D32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228DA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A238A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63725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259AF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0,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B6D42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47E-11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F53DD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518BD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7B8120F7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2AAD47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958742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A6285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DPY19L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6620D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05C6F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AEF82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72C4C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F3497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4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55AE1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04CF7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97248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6033D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,74E-0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B29EA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7DE9D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783677ED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3DA9C9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51579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B6263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CBD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E60D1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91DD4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E32BD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1677C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FEEE5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5 ,0 ,4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AEEB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743A7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F3E79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6,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081EB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1019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9009D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D5194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E94783D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CA3AA7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63968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CFA2A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PAG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A07B9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B271A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BDE74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5DAA8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6448A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8 ,0 ,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42E97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03045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CA91E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7,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4B9D3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63768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DB024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F21EC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5138520B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0D5870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93723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A9698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RHO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4298B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EA810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6582E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5B8DB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588F5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49 ,0 ,54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8062C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5A92D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C0D3A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1,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85277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56E-4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4863C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29088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5C3DC046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8B062A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29958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C4DD9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HOOK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766DC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5E6FC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F2917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C24A5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AB68A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6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DA1E6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CDA33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FC807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6,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D8B07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70E-0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F5B1C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B1C0C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7520923E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80634C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022785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2410C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ZNF7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A4BBF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CC07D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55886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5F251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1EFAB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2 ,0 ,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84EEA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C49B5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1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89340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0,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9E947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1159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B2667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12610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4689D561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D9752E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2998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55386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HOOK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62577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C2F82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B5D9C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70DF0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2884F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82539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CCDF5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A08AC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1,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F9F34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6695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F5C62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C083B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995924F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0CBB23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26640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81E3B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WSB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09D29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E11FB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8B353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84F7D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25A94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2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5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DD153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84A15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2DB0A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,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DF368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1823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3CECC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539C0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AE51F86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A1AAB6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2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317565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2E6BE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XMP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EF575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F5675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8A2ED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3333A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51C08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8 ,0 ,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539E5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EE11E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3282F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1,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D8389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55835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FEFAE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EC3CC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C39EFBA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2F7212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05538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C0E92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ZNF6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BE732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53CEF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38D8D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E37F8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A04C9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8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A6071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6A712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835AF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8,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460E0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102428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95CB6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A947F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F8532B4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5AE59C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506281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B6413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GM2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F1B23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4F389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3A79F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66617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B5A61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9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3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B1790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7BDB2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924A9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1,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4384C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660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489F0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0AA5B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3CC53B7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3F704B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13823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7D054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NEO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3F2C2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8D03E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DC39F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A8B2A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DA055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0C74B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E63F3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14C7D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3,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42BA2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56404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EB3A9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345C7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31D9504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0B4717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42721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70CD5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FCF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82AC3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16A95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6BD1F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61C1C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539DD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5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DA79C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7E7DC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ABA42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2,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C4CE0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42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217B7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89C37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03D0AD0A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0EA6CF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94368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62B6D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NICN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0C492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5FB6E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F8DCA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354AC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83A8C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8 ,0 ,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EE184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265B0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7EB92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1,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916A4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55835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A600B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76B37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50B554F8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78AF7F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42641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5722A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XNDC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D8765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40F17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7C913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DABD4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9CE4C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2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025E6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EB2A7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C8194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7E85A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,59E-0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DAD90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C578B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A65A346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78984B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675233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B5130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A8F13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3B228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A944F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C7144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6237F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3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09095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B7506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9543F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1,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5BF59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4890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E9DD4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D9C4F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46AD59BD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8359E1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X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228748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FE437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XIA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6E78F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2405B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FCBAE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9A7C2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995D9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3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7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A7AAD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51DD2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9E4CA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3,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F0808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72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7ED82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36998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2111AD6B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358854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027911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FC96B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DM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2E68E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7B6D5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1D789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A833A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D2CF6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1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6CA48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F0824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C35A6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3,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6EFAA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2419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91BF9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6FDA2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A07DCA8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E3696C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lastRenderedPageBreak/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008208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42E68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PP1R12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9360A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F0A23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B075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A68BA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4730D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1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2ABA3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37D78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55462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9,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71A27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20322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723D3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A44C1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6ECCE82F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AA8EBC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33652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6912F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NR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09955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B36ED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B0237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4C911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6841C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3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AF6DB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11E9B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3EF2B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1,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F1E79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2289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4D690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C3637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DF8F5B5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5F4466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698474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3D32C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6orf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D2154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87DB0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E9796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E3153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B1028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1 ,0 ,1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BA7C9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4B53D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2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DC8A3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0,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B0414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10769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C4B84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DD545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7A86E50C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2F6D66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381001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8C095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PP5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4FBD0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138EC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59754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F6373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B1C2F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9 ,0 ,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91C3E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15D2B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41366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D106B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5466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FBEA5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5993C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196D05C9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40E009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63241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3849E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BNIP3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775E6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6EA16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33383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00BEF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AA146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5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DD2F4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6C50D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657CC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5,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71AF9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,03E-0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6B370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2A362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5C345844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683B4A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86644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B6533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RPL27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A2678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6B638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D589E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176F2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10131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B9571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4EB8E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17E1C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2,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3CD4F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32999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C42EB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4070C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F40D9E3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F2B02D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63966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18DFA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PAG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48D29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C3212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DAACA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1E6F6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A4184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84 ,0 ,15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45656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4F8D5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ED03B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5,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B357A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,33E-28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37281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08F23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74FA9AF2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5F38BE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83384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4A8D0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GPEP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1158A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81E17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B38F4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8CC36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32199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2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0DA74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D62ED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CF0FB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9,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99FE9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62250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C912D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E3B09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354BB618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D172D2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X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228741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2AFE2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XIA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656D6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238BB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B4EB1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AC916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51E1A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1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49711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857C5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00EE5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C4C21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9607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57E76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55CAA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43DB091B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495794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570210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5997D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AIC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22FC2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30575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9338A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F2857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F7E63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48F6F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3874F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ED24B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A7592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23070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13F5A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C2DE6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3AAE5E93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4F93C0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27213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80D5F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ZNF7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9D8DD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576FE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6C17D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DAFAF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DB364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BE9D4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A3C7C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346FE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B6548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25987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D6785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D2BD2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3FABA962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E6F011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676325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89F1CE" w14:textId="77777777" w:rsidR="00F97AAD" w:rsidRPr="00EF6966" w:rsidRDefault="00F97AAD" w:rsidP="00774DFD">
            <w:pPr>
              <w:rPr>
                <w:rFonts w:ascii="Calibri" w:hAnsi="Calibri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sz w:val="14"/>
                <w:szCs w:val="14"/>
                <w:lang w:val="it-IT"/>
              </w:rPr>
              <w:t>PIK3R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0E178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A91F2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1E2E1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D9C32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20708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6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88EDA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13573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05067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D69D6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87628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61A16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78F71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51C50BF7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78DFCC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X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228743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263E0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XIA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2631B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4E028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C41F6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F69AB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9B7EC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1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5B9FF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1584E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9768A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3,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96C25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2419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AB084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69894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74DE9A0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F68D70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363182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0DE84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MAD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94E99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D26B7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70DE9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18091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21A71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9 ,0 ,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13571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003F3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859CD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90,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DF7E3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,62E-09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F9B2B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4ABD5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55725859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3087C4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96107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93E7B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ETTL7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2D14F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8B595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EF759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7ED58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D38F2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2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2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280B4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45BED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B8323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6,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6AA96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6006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F22E0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DBEF2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688AC938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EB43C7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7450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80EE9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RI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4EABC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214B6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56CB9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CE496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E21E7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2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1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B7FB0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26D53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CDD73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4,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C598E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13259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883D9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AFE25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28740C7B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F564A3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264084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6A679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FLJ446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14E18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1BB69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3825C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0D3CC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E2363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81 ,0 ,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4719E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BA5E4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BED6A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97,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3CB16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,94E-44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6FCC2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F81CC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376D407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70F819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96109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EBF69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ETTL7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60E70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8C23C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46600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DE4C8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2B818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3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5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162E9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06BA1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1EC12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1,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E4CE1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,09E-08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C3D2F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8098E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469FB419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0B0B8A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2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349543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A7D92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AMH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42466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94646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DBB5C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DA6E2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C0077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0 ,0 ,4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EA1B8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2F84C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04B14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6,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11265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41666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F7B62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1325D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445115A2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7CCFAB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541196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BC5F2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YT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9B5F6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A8563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FFC38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FE277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3D6E0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B3D6F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49BCE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E0021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9,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BC299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39590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94FA9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5D960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0DAA030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5B7BD3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17388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E1FCB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TS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A97C8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1C3FA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C200D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A733E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7E680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7 ,0 ,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68AE6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F8710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15D75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F1FED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,03E-0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CB463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51955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11CE822E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E40483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46787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1EA28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RPS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4E9C6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D37A4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05F11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FF0B9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6DADC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5 ,0 ,3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B15F8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AB620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DCEDE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A0843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,73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FC6FF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6055F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31AB8E7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A64E0F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96104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1693A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ETTL7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2A810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A48E7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FAF39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5F480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5A6D5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224D3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F84AD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5CAFA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4,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CAF8A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54709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B0E7F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C0F24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4D07E791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334311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51577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4CEC0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CBD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0838E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7C4E7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DA807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7FEA0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41748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5 ,0 ,5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20D13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06E0D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ECFC1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1,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90B41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1240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5A6C4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F83B4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051E7A06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34B836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633947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FD35E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G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09A1D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9223B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7144A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63895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98C42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2 ,0 ,7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AA7F3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E0124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1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2ADE1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4,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96716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11888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88F82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A4961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9652FAC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D3BFC3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531969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47A12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YG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FD05B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D0329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30ACC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61CE3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30C35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28 ,0 ,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C3FC3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AFFDA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1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A305E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90,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2629A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,41E-13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1938D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A5B6D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28BF46C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9E2CF3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17388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3398B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TS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767F5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011FA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280FB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F0260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F042A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2 ,0 ,2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3A8FB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A7063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A5429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0,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F79A6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7285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EC3B0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A2AB2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F1EDC45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E2C882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35631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6F635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LC30A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428BC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F8E0E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D7E93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199AE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592A5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2 ,0 ,2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B97CC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F4DB3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8A059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6,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04AE5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6006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A14CE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10C33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021864A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DF5062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11338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F8E94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SAP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19C84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24CE7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127FE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C2A43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232BF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9 ,0 ,1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59CBD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ECCFC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3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EC616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7,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62AC4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39082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77E82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12CBC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9B44768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129804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83389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2BE56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GPEP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0BD18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71AAF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B8A2C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4A102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5A69C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3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4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99E22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867FC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E0242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6,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D7842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2061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F55E1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26E88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40DBAA13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42446F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09986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C4021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RAB2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9136A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EB4A2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88F36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EE293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B0977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9 ,0 ,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AFCB1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0FB5F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C4481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1,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0EEDF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9526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CB81A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3ADA7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6D75C8A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618602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67059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2CF24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AT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56BC1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7BCB8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3CB55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05B1A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7C645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4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21A12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2FA58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ED7EB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22EA1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,74E-0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7AD29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ECBB3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7CA111D9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F05E41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577419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0C048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SR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173F8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EE1C7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C75F6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A36ED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DF52E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4 ,0 ,4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7CD90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9F1C3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09492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2,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49718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2407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63A7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4EA87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57964445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A36BC8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51577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EB42E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CBD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72C38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C3040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7F5EE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68D19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3E13B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85 ,0 ,5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87C06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ED169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88A3A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9,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FA2C3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84E-3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7FBDF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A82B6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01DF0736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AC5DED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04620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02946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USF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050DE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F293B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19633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002B5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8C8EB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2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2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AD21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6AF2F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F76DB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4,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3978C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70E-0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DB159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D88E7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CD9439A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424662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7456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6ECCB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RI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B0795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2B2DC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8745B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89657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05D7E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3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396F3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6BB1A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8BEB8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7,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D75DE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,23E-08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3B3CA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93315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68EFD741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603591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68856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7DA1C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RAB11FIP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B4CBC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FB564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28F33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06C17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38FF8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B0675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7A3BE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58834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7,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B01DF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41120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7A864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7DAA0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054705F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421D23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17379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8AA6F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TS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34AF9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412DD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885FD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D22AB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BDF71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25 ,0 ,8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BC045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FE79A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8E00E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2,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C5030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9,66E-08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11A8B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823C6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D353604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267B96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12663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3FF2B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ZNF7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502C7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C6384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69E95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29778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DAAC5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3 ,0 ,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115D1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2D280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64706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6,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37EDC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09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A9385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E34E0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75D48FA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D65F84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894219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F2271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GBP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D3584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EE865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A49CD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21806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48C8C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29 ,0 ,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4AC1A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F3CAD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BA0D6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2,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A0D3B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03E-1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E75FF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592E9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6C4B3BC4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0C5447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364366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DF373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PRE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55C0C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D1419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CD6F8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3D7B8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B95EF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3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7DBB1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E6CF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2822B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C99E0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75284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C0459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39890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7087F791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D40C71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42727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218A3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FCF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BFBB1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7A39A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0287B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1D85B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9ECE0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5411D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3CDFE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67BF9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4,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2D258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,66E-08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05454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40304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25D6679F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B315A3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652568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5F5A4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RC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17559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3C89F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8543A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80909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36E80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70878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0CDD6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958BB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4,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1D84C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27030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7CBBC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3DE06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0722F00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D520BF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62049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A0D37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CM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DDA84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8D145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522D1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97A86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23B52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1 ,0 ,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EA900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A4797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D3CB8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1,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33CDF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4724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7140F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D715F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467A4CD6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781C20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14517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FE6FA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COX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0D189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74BC3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6614C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38CF7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7CF88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9 ,0 ,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563DA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768D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CEA72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1,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F0285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9526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49487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6E889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EAC283F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CE29AF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2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349921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60AF4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POL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32238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8A6E0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ABD6E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6096B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82BDC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B83AB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B13ED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C4BF8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6,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F3AC4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8495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25EA2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94B9E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457401CF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D90D4E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019828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4577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WF19L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DD51B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95BF1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D1943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31377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2A80F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25 ,0 ,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A2534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62AD6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A4237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0,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F233A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10E-1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B52F5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E5FEF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62E6E2D0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E762A2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91443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3B1C3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PHOSPH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B636D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63575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1A47A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3C6B9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F9A04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2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87BF9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CE6D0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39AFE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2,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1F507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4705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5EF3F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C24BE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47D48174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E98419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808160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19B90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ZCCHC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DBA2E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05203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B246C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524E3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8F222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3 ,0 ,3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1DA5A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68EB0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0E6DC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5,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9712A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430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B3B84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B188A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3C58EBDB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E77129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40653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11D1D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ST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AC503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8F2F4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152E3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9C325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439BB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1 ,0 ,3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B9246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B65F5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74FB1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3,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D1F48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1823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9DCD7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DFDE1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D23F3CD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A5D0AE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518281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78DBD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EL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95EA3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46510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9EB98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4151C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EB2D5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5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381C1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9B110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E9E01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7,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4686F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38E-0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B42C1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0D167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F4F7DAA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74CE32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958739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B232F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DPY19L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592C1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FDD8A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6D7E9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9D833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BF256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0AAD2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A13E4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DF21D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219B6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52E-1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53B30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071F7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0F7A9658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7949D4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63967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62815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PAG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07AFB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EC7DD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A42E5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3ABC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3102A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34 ,0 ,14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3E831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38412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2864B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9,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AD6BE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,00E-1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1103B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C9317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54AE693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CE65CB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583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800C3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DDC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622A5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FF55E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90246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D1BCA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3EBA0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0 ,0 ,1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730E8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00700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D5F45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1,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0A770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21936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84485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D714E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6867E57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57C4F7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51592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01A60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CBD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4B48E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3901D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085DD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05A91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3403C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7 ,0 ,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3081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DA702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0CCC5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3,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095AA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,36E-0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E7F2D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5CF09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4229965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0A98CE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79193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8F1D5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HSPA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66290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413D9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E3FB2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27F83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69398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72 ,0 ,2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D0E60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16842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1 ,0 ,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D8703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55894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,57E-3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7F60F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B7180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0A98057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E63760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51592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B3EF8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CBD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F96AC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8258D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97164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3FA53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B3515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2 ,0 ,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446AF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C8894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4864A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7,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4B3DE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2498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92A6D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16D9A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D67123C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1AD4FD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12662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DBBFF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ZNF7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606C0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1D27B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88FD9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5803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C5A41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2 ,0 ,5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33D5F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A49B5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1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E7D89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8,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6D8C2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10720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A65F8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AC849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5D1FF3AD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63353E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79049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27738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RNF1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88DAD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4126A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75A53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51390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05A4E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5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93DFD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FF6EE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4F9E4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4,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776F9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43956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FFF7D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D4286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5935DBF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DD42D6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66039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DDD3E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PAT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1733D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2B85C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B9287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526E5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60DFC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2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75575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A3949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8860B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4,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F309B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,69E-0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C7DAD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242B0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D23CD96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18036B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675232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BED0A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57AB4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51978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2E273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A39D2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D1E7F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8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BDE5E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296E5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79D10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3,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54A47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70964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36B93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6CEF4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79FB134B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192AAD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592330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B1C30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F11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943FE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64949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A5B24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B65CC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126DE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9 ,0 ,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0FEDF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28366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BAFC6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72F5F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5466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52845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AC746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5FE22DDF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020301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699038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E0AD8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YNJ2B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6EEEF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D22D0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175C2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3858B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AFE54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9 ,0 ,5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FCBB1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A29F2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C0525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3,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22BB4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85364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77621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FA06C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E15EE01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306A55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63967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01F8F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PAG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B7CC1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1E0C2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C47CD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F74EE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9AD04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31 ,0 ,1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3618C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60647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FB774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8,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1BF2C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,16E-1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3D8C3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39F91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49B7E5C3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A585F8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14612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5481B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AP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026AD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C93D2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3CD25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5E627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F5648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7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95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1E3FF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88FE6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93E80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7,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38C94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,78E-3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8F85E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10130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C53913D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EF6566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805981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5DDB8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GNB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BC8F2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CCD0B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6EE40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2DBBB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86AAD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8 ,0 ,2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554B7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3C8E5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2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2C5F7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5822B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,03E-0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398ED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28BFD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B967241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CF7A29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2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336519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25FF2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FNAR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BA7C1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387BE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F5B06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7BFE7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DEA9F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2A8D0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70C61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6B5E6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7,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127D2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,79E-0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57F6D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A48BD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30A1584F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5AA00B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63968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E9D21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PAG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2E320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42C0D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ECC0B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A9E05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0FEB0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7 ,0 ,4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B856B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E2948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69AD4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8,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2A592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,17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AA585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0C36D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772E9337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8C5A5F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86987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7DCC3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HACTR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0FB2F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50AF6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65D2D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5571F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01187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3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149F5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31AE3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F627A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92,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5B6B2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,91E-0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2AE0A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F961E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4EF74F5E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0D2A82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51592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8AC8A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CBD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405D4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471F8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910A0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3AB12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AAA2E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0 ,0 ,1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39007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D4A3A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96711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7,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7D672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18127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EA4CC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906EC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3F173AA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0AC990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588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7746C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DDC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E34B1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C3731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23F24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1195D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ADEDA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7 ,0 ,1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82573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58B10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8BF71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3,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92106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,16E-0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8B44D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DC994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3DF65D17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0EF1B0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019827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ED877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WF19L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7357A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F6263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25CF1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85C85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64AE7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1 ,0 ,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85EFC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4CC2B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D6D86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4,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3791F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3949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E6DE2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E59E4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040ED9E7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F5E1DE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927477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AD78D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EVI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018EB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CE098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507F9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3AE3B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3F085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0 ,0 ,1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2F230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5EC8D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4A995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8,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E8BCC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24142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9DE30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1C204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48D9B1E3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8CA166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22865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CB7DE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FSD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AA287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DF286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1D188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44017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F7F73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8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D39E1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63EF0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D4EAB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6,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3DDAF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47112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05A66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CC5B5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704BF167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28A26A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X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228747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F9E90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XIA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6D7DE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83978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59E27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53200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00194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2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D6EB9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18290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EA444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3,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4A897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,07E-0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7CDF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F4E6E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7B914992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C78FE6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086987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C52E6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JA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215F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61517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7F06A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2E953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1E944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32 ,0 ,1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2B3DF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F4DBD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4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A36A6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6,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36B9D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,53E-13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83D8D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23E19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7D0AC9C1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FC0545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37518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70377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ARM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0DA4D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A355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5DCF0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DD349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382D6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7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335F8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E4890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6A646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99C0F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,71E-09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8CBAD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E9A92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E4B143D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1EADEB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2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37982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6FA23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AV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B01D7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66F1C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56958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B2DF9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3785C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13334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A2EF6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C8111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8,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45BB0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11988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24398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BFEF4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5C30E05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15450C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96107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AB123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ETTL7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E5DB5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1C3D8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71EC7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896B7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EBC29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2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4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93F97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D5F3F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FD423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8,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E3138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,32E-08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6FDA3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1312B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50510E85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6FD871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529760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3577A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C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3CB8E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8F6C2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362C3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4B8F4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C55BD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9 ,0 ,3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60D29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7AFCD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2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436B3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2,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763C4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71577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F4762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6636C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4EFEEA4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0A6D90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37202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E1FF0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KIAA05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0061B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B1849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38904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033A6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E42FC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23 ,0 ,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0A8FB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38E4F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B5482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9ED2C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,19E-11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08A30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63779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4854DFE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3A2DD0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94850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06FC8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GLD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12F22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E1A37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4883B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F0DC0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35609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2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C66FB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B8C5E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8D03A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1,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D254F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,72E-0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1186A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66A99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C55CB0F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90DC2F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7178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FD78A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LN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0BD48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E5EC2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27B1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5863F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00C3D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3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1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64F9C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CEFA6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68C9E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6,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15D12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16588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06584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76819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763D9CB4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25BAC3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17379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EB2C9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TS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1AC94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A80DD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26FC2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A3DC8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4FECA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1 ,0 ,5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3692B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A669D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37394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7,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9CCF9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21145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D42D7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E2149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3BDB2127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4B1A52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62221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194AB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NX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552DB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C8C03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83EBC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F928A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99761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8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535D7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36732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EC8AD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2,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97349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37593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CA7B6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EDB8E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5309C836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093A7A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81153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93FE1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FAM73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86E62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3882C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FD8B2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D0D50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89304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0EF42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BA6C7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DEFBE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72800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16710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A6152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869B8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3794EFD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95299C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X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185565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E16EA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Xorf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5F124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4DE3B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2507B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A4FDF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AF20C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8 ,0 ,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89CEE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D2845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2C38C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3,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8AFA1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70964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A92F6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8D581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5BCC5DA2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FD7F13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387308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4DA96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VPS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67DA1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2559F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F98E3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D15EB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2AAB8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7 ,0 ,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03443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5CDAA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3D2F5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4E851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98833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554ED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BEC65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084BB052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A31021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32446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2B12D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DDX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7D8E3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C5362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BB91A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CF3D1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6830D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8 ,0 ,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258D1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A2193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AE7B3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2,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B8FEC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37593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12514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C449A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5BB95E48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AB7E2E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29953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896D3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HOOK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2FF65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0AC1F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BF464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F87BD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B4DE9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3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2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CB68A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B5BF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83BF2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8,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497D1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7829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506BC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430F9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12E6D689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162CED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524683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A6E4E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EFHC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A84C0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7AA2B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C0C9B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06D0F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8B64A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2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A13B1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65258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5D275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92,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BA63F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63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9A834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AC091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588883AE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CC10B6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2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352147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DE584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FOXRE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ECDBE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BC22E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93BB9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8FF76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14088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99286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AE96D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DE414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7BF67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,95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AB4F1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05AB4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681DCE9D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8308F9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038784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01647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YP20A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78873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E9371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F2E72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9A00A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17154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990BA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60057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BE883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7,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7D561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25157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5D7B1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47F20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73EA878B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A8C3A7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40510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ABFAD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RIN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C2DD7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B857B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099D4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E3CDF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614B6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0 ,0 ,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96AF7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D57A0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B6978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3,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DF4EE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3220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E4189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8F422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3A54538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75EDF7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182978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B0081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BPNT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3319B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6F817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C76EB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EFB90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99104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69 ,0 ,3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11BD5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98E19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13E9F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7,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02E5A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19E-2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31BB9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F6945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E20B781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65D1BA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01676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F9E8B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VH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61D72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87B3D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0AC2D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E2022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7A888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D3CF5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C6675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78596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0B104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13797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D16D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E1164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072FCC79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82C803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597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3EB7B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DDC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1A87C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D79BD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83141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A6E05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FA558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9 ,0 ,1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B0250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88BF6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24A28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7CA88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41808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5B254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B2F36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2FFB8A15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FC3F79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559317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FDB66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RD5A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4AFB1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8E5B6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550F9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436B1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7058C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2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09B73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C6570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057B2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52C90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,81E-0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F627E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6551B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1747368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FED037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57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ABFE0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DDC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3BF7D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9F51D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13661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3F868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188F2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2 ,0 ,1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39C30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FB01C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7F6E1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AFDAC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3493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67C28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9E998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242BD03C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B7C52C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570216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8112C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AIC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BB599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69510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56122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01F8E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B7180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22A2E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D0859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8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A277B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2,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D8146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15214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939A9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9E97A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FB57D64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FE051F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99591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B5EF4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DHF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A8B87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B90F2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885E2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9012F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33AA8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9 ,0 ,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21C40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690E5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58E1E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DE0AE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25987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55AA3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6FFFC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4D71CF50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098536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286675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C4437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UGGT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5C72F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B4101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D9A3A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676BE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A4100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2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08D95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6491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AF3F4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6,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1ADED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4118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E4588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249B9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299A34C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22B19A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40662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83596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ST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0ABB4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BFAFB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C400C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5EA63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1B503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0 ,0 ,2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E2203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FA683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7E0E6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0,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FA82B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30240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76954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48BD7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4074B3F5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B1A7A5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570216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D5473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AIC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1A8F8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0119D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4A32B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89556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9D201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6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E5C30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77390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D4CEA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9,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091DE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,28E-0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CD386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FAA41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08F9B69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828960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7455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110E3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RI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5C501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796DF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7BFD2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ACE23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6F58C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ADD3B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9FCBE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5E2E2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1CF10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52E-1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5733D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6CB60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33C6FD34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049CA7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805988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E8D70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GNB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8CF57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B0ACB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DFD3C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CD7D6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516E2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8 ,0 ,5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FC9B4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DEA27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0C038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1,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EF35E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55835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F3575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6AE45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4CA1FDF7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3EC89A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675238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6AD79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DD8D9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8E2D4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6CD37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F8622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DB472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2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4608F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D315D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F8D93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8,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B1776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,36E-09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EB09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0A5D1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7661B7E2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D98D90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91444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C9C0E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PHOSPH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FA009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F63E6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C4FE8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65B70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2C02B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3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1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7087D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17EB6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AF371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3,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E0872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17986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ADC64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9D375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745A8474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DD855C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05326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5FBD1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EMP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E5D04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73309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1C0F0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79A19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39D9A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9 ,0 ,6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60B34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CAF7D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9405B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1,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AB55C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87879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06A48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E1FAA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4B78558C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F984C8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23094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BCB09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GPL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CF204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16A0C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21FF3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485EB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66ECE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9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5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9AF98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63EFA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ED053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1,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EE40B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08E-0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355A4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D4958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FD22E37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276B3F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799590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E348A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DHF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67D9E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206B9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CC112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BB508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0CFD7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5 ,0 ,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64C7C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51D55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71F58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2,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E5C34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42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80E58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F1BC5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A43318B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D43D60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463967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77F4C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PAG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F790A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7610C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6E19D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E19FB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B86D0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26 ,0 ,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3B2E3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69905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D2F33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4,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C9FCE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37E-1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F89F1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FBCF0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CB1C44B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ED052B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51578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026A0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CBD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A9B0A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EB066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609FE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E3A46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26FFE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9 ,0 ,1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3302E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03192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E9DB9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0,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992C0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46709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3C01E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210B0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4BC1D0B0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AC45D1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7449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333DB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RI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D2E4D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A25D7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E8187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FF413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7650A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8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01A0F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8EC5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DF797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7,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434BA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83426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BA30D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EF920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E950DBC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56FC7F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94590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57AC1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MRT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70F7B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DD1F9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12EA4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B3A08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2348D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1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AE577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5E57A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54AEC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4,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C2DD3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3949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AD72A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144B2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133DE0B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73CBFF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42646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9D11F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XNDC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C7032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D0C18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9CB05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257C6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21645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14166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AD613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7739F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1,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F8BC4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9526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5B1AE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23CB1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242A431F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DDA22E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6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698474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7A397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HF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FB1E2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C0F0D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E57D0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F9F2C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E3542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1 ,0 ,1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1EFA1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6DDDA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2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DC8B6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0,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DD02C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10769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C058A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158F6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362527F8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45DCFA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2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976622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F4403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NKS1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5146B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11C8A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4C363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C7C92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7B838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4 ,0 ,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70AC2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89285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4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DC5E3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7,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17B6C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,42E-0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CAE23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55BC4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5A073098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A7B1AB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2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349543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BC3B6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AMH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402B0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C0479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87831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BBC59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9733D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0 ,0 ,49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AC121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3E366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B8C1D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6,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F11B1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41666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A90DD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8575D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389536B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0E00F7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433862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BEE0D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GK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C454F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FBB4A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4D9A3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2146D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A81F7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14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CC054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F24D1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84CB0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6D39D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,74E-0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518BD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6F2FC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67FDA8B2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651ED1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7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996484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014E3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GAT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21888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7FEEB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F5175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8CC43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51200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23 ,0 ,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461AC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7E68F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8E6EF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4,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44482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,55E-09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91107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32128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0AA43DFA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93DA4D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9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77264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E9560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FCHO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4F09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DE288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C640F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B780A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CE50B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2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FC61F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470B8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915EB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EB0F7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,81E-0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BDD7B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08A4B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5C1A873B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9EA618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2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08362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AC83B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TPN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45A6C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1BC29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05BBD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048A9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45880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7FCE0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0FD4C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63E31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0CA82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,95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9C9B9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0ACAF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760483B5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0C2C02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42910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53146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CB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41902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43EEF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33B95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596A1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47AC0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2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9F60E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549DE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3BBFE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81,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3CDD5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09526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048B8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699EF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F938DB3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63D9B0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06010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70771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D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948AC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C2E8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2137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A2747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5A826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36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1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8567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2B13C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A2009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6,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FCCDF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,87E-0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771A6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3DDEA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2BE7D1E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AAFEE7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2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553676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5CD89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RAE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EE3F5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01040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04AAD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1B686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801C6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CE094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47110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644B4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A7A1B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52E-1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F34CD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D85EE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05F47231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0D2CBA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060099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DAB04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D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A8CCD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C7072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6971A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39E67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4B320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4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CC203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FCFC1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5F6F2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9,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37BD2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18037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604B6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3A484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</w:tr>
      <w:tr w:rsidR="00F97AAD" w:rsidRPr="00EF6966" w14:paraId="4B4E6A1D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DCD688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9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02298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304C7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ERCA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F1BB3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A7BB8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D199F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0B3DB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4B71C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6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3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594A3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8024A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0ACF0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8,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B5B19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,45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69AFC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88AC8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5D89E68D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A49BC8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42911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D2EA7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CB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9225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26E79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8EE44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D8EEA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4981E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47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0A061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99560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86666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13035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35E-14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73E19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A1641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4B39274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E5E966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42912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BCA57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CB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249AF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5A2D0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7D647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831E3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2BE62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3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08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2A01E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988FC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4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D0A56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94,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67222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,31E-109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96576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A3384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9F66EF3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806339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42905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F73F8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CB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4D76B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D0EFD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8D503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4B0A7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DCA7A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2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18B59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FC433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AB868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53972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52E-1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DB2F1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A9DFA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44338E8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E0B333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42916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B8EE7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CB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A146A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1FBB4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60410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AB5FC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86B5B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49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F594C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588C5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0D232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0B3DF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,38E-8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5493D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B906B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5643E160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1EAC60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297658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BB67F6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TSNA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90206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38200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319C4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44898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5C31E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8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6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F2E6C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8CFA6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6EF02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66,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00AF0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,24E-0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46D6A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A50F2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47B6D870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52A0A4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42902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D8F69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CB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78226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CC50F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4BBAB9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4729B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17470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2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0C248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E1C16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C58A6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92,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5A455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,63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21EFF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00CC9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4A522ED4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C9A1103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6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6932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8B6F2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IRT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3383C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526E7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65702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8B56BD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8B65B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C98A73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D13260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864320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C9E99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,95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12D37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4864D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1483A683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DDB4BDD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5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34291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FA36B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PCB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1338F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7C639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069E1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EB64D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897F4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6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E580F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91755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4EB2B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2AEDD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2,83E-08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F36FB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1220D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29E41208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997BC7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2240412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26090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SRP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345B2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99E7AB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5978A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spell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770106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6F394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19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1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F4C9B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EBF79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85D12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36,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B52CF8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,0012329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8AE63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AF51DA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78564E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7A016AC7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D947DB8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439601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A7DA41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NOTCH2N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6CC45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B5C19C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D13C6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067D14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F93D4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75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6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B1DFC1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E1EA12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73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DD9139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7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192BF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7,24E-0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B9ABE2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03B347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  <w:tr w:rsidR="00F97AAD" w:rsidRPr="00EF6966" w14:paraId="66E9288E" w14:textId="77777777" w:rsidTr="00774DF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36A5925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chr19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:177264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EA95D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FCHO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842CAE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B2F08A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C2DC77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5U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907E4B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4A04DF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12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A9C225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89C4D4" w14:textId="77777777" w:rsidR="00F97AAD" w:rsidRPr="00EF6966" w:rsidRDefault="00F97AAD" w:rsidP="00774DFD">
            <w:pPr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[0</w:t>
            </w:r>
            <w:proofErr w:type="gramEnd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 xml:space="preserve"> ,0 ,0 ,0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50EC7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100.0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8D00FF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proofErr w:type="gramStart"/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4,81E-0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6C406E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F0974C" w14:textId="77777777" w:rsidR="00F97AAD" w:rsidRPr="00EF6966" w:rsidRDefault="00F97AAD" w:rsidP="00774DFD">
            <w:pPr>
              <w:jc w:val="right"/>
              <w:rPr>
                <w:rFonts w:ascii="Calibri" w:hAnsi="Calibri"/>
                <w:color w:val="000000"/>
                <w:sz w:val="14"/>
                <w:szCs w:val="14"/>
                <w:lang w:val="it-IT"/>
              </w:rPr>
            </w:pPr>
            <w:r w:rsidRPr="00EF6966">
              <w:rPr>
                <w:rFonts w:ascii="Calibri" w:hAnsi="Calibri"/>
                <w:color w:val="000000"/>
                <w:sz w:val="14"/>
                <w:szCs w:val="14"/>
                <w:lang w:val="it-IT"/>
              </w:rPr>
              <w:t>0</w:t>
            </w:r>
          </w:p>
        </w:tc>
      </w:tr>
    </w:tbl>
    <w:p w14:paraId="19C5C9A6" w14:textId="77777777" w:rsidR="00F97AAD" w:rsidRPr="00C33171" w:rsidRDefault="00F97AAD" w:rsidP="00F97AAD">
      <w:pPr>
        <w:jc w:val="both"/>
        <w:rPr>
          <w:rFonts w:ascii="Arial" w:hAnsi="Arial" w:cs="Arial"/>
          <w:sz w:val="20"/>
          <w:szCs w:val="20"/>
        </w:rPr>
      </w:pPr>
      <w:r w:rsidRPr="00C33171">
        <w:rPr>
          <w:rFonts w:ascii="Arial" w:hAnsi="Arial" w:cs="Arial"/>
          <w:sz w:val="20"/>
          <w:szCs w:val="20"/>
        </w:rPr>
        <w:t xml:space="preserve">Exome support is also reported for each position as well as </w:t>
      </w:r>
      <w:proofErr w:type="spellStart"/>
      <w:r w:rsidRPr="00C33171">
        <w:rPr>
          <w:rFonts w:ascii="Arial" w:hAnsi="Arial" w:cs="Arial"/>
          <w:sz w:val="20"/>
          <w:szCs w:val="20"/>
        </w:rPr>
        <w:t>Pvalue</w:t>
      </w:r>
      <w:proofErr w:type="spellEnd"/>
      <w:r w:rsidRPr="00C33171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C33171">
        <w:rPr>
          <w:rFonts w:ascii="Arial" w:hAnsi="Arial" w:cs="Arial"/>
          <w:sz w:val="20"/>
          <w:szCs w:val="20"/>
        </w:rPr>
        <w:t>BaseCountR</w:t>
      </w:r>
      <w:proofErr w:type="spellEnd"/>
      <w:r w:rsidRPr="00C33171">
        <w:rPr>
          <w:rFonts w:ascii="Arial" w:hAnsi="Arial" w:cs="Arial"/>
          <w:sz w:val="20"/>
          <w:szCs w:val="20"/>
        </w:rPr>
        <w:t xml:space="preserve"> reports the distribution of supported RNA-</w:t>
      </w:r>
      <w:proofErr w:type="spellStart"/>
      <w:r w:rsidRPr="00C33171">
        <w:rPr>
          <w:rFonts w:ascii="Arial" w:hAnsi="Arial" w:cs="Arial"/>
          <w:sz w:val="20"/>
          <w:szCs w:val="20"/>
        </w:rPr>
        <w:t>Seq</w:t>
      </w:r>
      <w:proofErr w:type="spellEnd"/>
      <w:r w:rsidRPr="00C33171">
        <w:rPr>
          <w:rFonts w:ascii="Arial" w:hAnsi="Arial" w:cs="Arial"/>
          <w:sz w:val="20"/>
          <w:szCs w:val="20"/>
        </w:rPr>
        <w:t xml:space="preserve"> bases, whereas </w:t>
      </w:r>
      <w:proofErr w:type="spellStart"/>
      <w:r w:rsidRPr="00C33171">
        <w:rPr>
          <w:rFonts w:ascii="Arial" w:hAnsi="Arial" w:cs="Arial"/>
          <w:sz w:val="20"/>
          <w:szCs w:val="20"/>
        </w:rPr>
        <w:t>BaseCountE</w:t>
      </w:r>
      <w:proofErr w:type="spellEnd"/>
      <w:r w:rsidRPr="00C33171">
        <w:rPr>
          <w:rFonts w:ascii="Arial" w:hAnsi="Arial" w:cs="Arial"/>
          <w:sz w:val="20"/>
          <w:szCs w:val="20"/>
        </w:rPr>
        <w:t xml:space="preserve"> indicates the distribution of supported exome bases. </w:t>
      </w:r>
      <w:proofErr w:type="spellStart"/>
      <w:r w:rsidRPr="00C33171">
        <w:rPr>
          <w:rFonts w:ascii="Arial" w:hAnsi="Arial" w:cs="Arial"/>
          <w:sz w:val="20"/>
          <w:szCs w:val="20"/>
        </w:rPr>
        <w:t>CovR</w:t>
      </w:r>
      <w:proofErr w:type="spellEnd"/>
      <w:r w:rsidRPr="00C33171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C33171">
        <w:rPr>
          <w:rFonts w:ascii="Arial" w:hAnsi="Arial" w:cs="Arial"/>
          <w:sz w:val="20"/>
          <w:szCs w:val="20"/>
        </w:rPr>
        <w:t>CovE</w:t>
      </w:r>
      <w:proofErr w:type="spellEnd"/>
      <w:r w:rsidRPr="00C33171">
        <w:rPr>
          <w:rFonts w:ascii="Arial" w:hAnsi="Arial" w:cs="Arial"/>
          <w:sz w:val="20"/>
          <w:szCs w:val="20"/>
        </w:rPr>
        <w:t xml:space="preserve"> are the coverage per RNA-</w:t>
      </w:r>
      <w:proofErr w:type="spellStart"/>
      <w:r w:rsidRPr="00C33171">
        <w:rPr>
          <w:rFonts w:ascii="Arial" w:hAnsi="Arial" w:cs="Arial"/>
          <w:sz w:val="20"/>
          <w:szCs w:val="20"/>
        </w:rPr>
        <w:t>Seq</w:t>
      </w:r>
      <w:proofErr w:type="spellEnd"/>
      <w:r w:rsidRPr="00C33171">
        <w:rPr>
          <w:rFonts w:ascii="Arial" w:hAnsi="Arial" w:cs="Arial"/>
          <w:sz w:val="20"/>
          <w:szCs w:val="20"/>
        </w:rPr>
        <w:t xml:space="preserve"> and exome, respectively. Positions falling in </w:t>
      </w:r>
      <w:proofErr w:type="spellStart"/>
      <w:r w:rsidRPr="00C33171">
        <w:rPr>
          <w:rFonts w:ascii="Arial" w:hAnsi="Arial" w:cs="Arial"/>
          <w:sz w:val="20"/>
          <w:szCs w:val="20"/>
        </w:rPr>
        <w:t>Alu</w:t>
      </w:r>
      <w:proofErr w:type="spellEnd"/>
      <w:r w:rsidRPr="00C33171">
        <w:rPr>
          <w:rFonts w:ascii="Arial" w:hAnsi="Arial" w:cs="Arial"/>
          <w:sz w:val="20"/>
          <w:szCs w:val="20"/>
        </w:rPr>
        <w:t xml:space="preserve"> elements are flagged with 1 in the </w:t>
      </w:r>
      <w:proofErr w:type="spellStart"/>
      <w:r w:rsidRPr="00C33171">
        <w:rPr>
          <w:rFonts w:ascii="Arial" w:hAnsi="Arial" w:cs="Arial"/>
          <w:sz w:val="20"/>
          <w:szCs w:val="20"/>
        </w:rPr>
        <w:t>Alu</w:t>
      </w:r>
      <w:proofErr w:type="spellEnd"/>
      <w:r w:rsidRPr="00C33171">
        <w:rPr>
          <w:rFonts w:ascii="Arial" w:hAnsi="Arial" w:cs="Arial"/>
          <w:sz w:val="20"/>
          <w:szCs w:val="20"/>
        </w:rPr>
        <w:t xml:space="preserve"> column. Potential editing sites stored also in DARNED database are flagged with 1 in the DARNED column.</w:t>
      </w:r>
    </w:p>
    <w:p w14:paraId="53D594A9" w14:textId="77777777" w:rsidR="00EC5944" w:rsidRDefault="00EC5944"/>
    <w:sectPr w:rsidR="00EC5944" w:rsidSect="00EC5944">
      <w:pgSz w:w="11900" w:h="16840"/>
      <w:pgMar w:top="1418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3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0F61F6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2"/>
    <w:multiLevelType w:val="singleLevel"/>
    <w:tmpl w:val="725458E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>
    <w:nsid w:val="FFFFFF83"/>
    <w:multiLevelType w:val="singleLevel"/>
    <w:tmpl w:val="7994BC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>
    <w:nsid w:val="FFFFFF88"/>
    <w:multiLevelType w:val="singleLevel"/>
    <w:tmpl w:val="058AE46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FFFFFF89"/>
    <w:multiLevelType w:val="singleLevel"/>
    <w:tmpl w:val="6B66C2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A0C28D7"/>
    <w:multiLevelType w:val="multilevel"/>
    <w:tmpl w:val="9D64B19A"/>
    <w:lvl w:ilvl="0">
      <w:start w:val="1"/>
      <w:numFmt w:val="decimal"/>
      <w:lvlRestart w:val="0"/>
      <w:pStyle w:val="NumPar1"/>
      <w:lvlText w:val="%1."/>
      <w:lvlJc w:val="left"/>
      <w:pPr>
        <w:tabs>
          <w:tab w:val="num" w:pos="850"/>
        </w:tabs>
        <w:ind w:left="850" w:hanging="850"/>
      </w:pPr>
    </w:lvl>
    <w:lvl w:ilvl="1">
      <w:start w:val="1"/>
      <w:numFmt w:val="decimal"/>
      <w:pStyle w:val="NumPar2"/>
      <w:lvlText w:val="%1.%2."/>
      <w:lvlJc w:val="left"/>
      <w:pPr>
        <w:tabs>
          <w:tab w:val="num" w:pos="850"/>
        </w:tabs>
        <w:ind w:left="850" w:hanging="850"/>
      </w:pPr>
    </w:lvl>
    <w:lvl w:ilvl="2">
      <w:start w:val="1"/>
      <w:numFmt w:val="decimal"/>
      <w:pStyle w:val="NumPar3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pStyle w:val="NumPar4"/>
      <w:lvlText w:val="%1.%2.%3.%4."/>
      <w:lvlJc w:val="left"/>
      <w:pPr>
        <w:tabs>
          <w:tab w:val="num" w:pos="850"/>
        </w:tabs>
        <w:ind w:left="850" w:hanging="85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>
    <w:nsid w:val="0DFF30FD"/>
    <w:multiLevelType w:val="hybridMultilevel"/>
    <w:tmpl w:val="11C4C8A0"/>
    <w:lvl w:ilvl="0" w:tplc="4F405AF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</w:rPr>
    </w:lvl>
    <w:lvl w:ilvl="1" w:tplc="00030809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2" w:tplc="00050809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0010809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0030809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5" w:tplc="00050809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0010809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0030809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8" w:tplc="00050809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7">
    <w:nsid w:val="190B721D"/>
    <w:multiLevelType w:val="hybridMultilevel"/>
    <w:tmpl w:val="0F8E1ED6"/>
    <w:lvl w:ilvl="0" w:tplc="0011041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C1817BE"/>
    <w:multiLevelType w:val="hybridMultilevel"/>
    <w:tmpl w:val="1C0A3150"/>
    <w:lvl w:ilvl="0" w:tplc="4F405AF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</w:rPr>
    </w:lvl>
    <w:lvl w:ilvl="1" w:tplc="00030809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2" w:tplc="00050809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0010809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0030809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5" w:tplc="00050809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0010809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0030809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8" w:tplc="00050809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9">
    <w:nsid w:val="42307CBA"/>
    <w:multiLevelType w:val="singleLevel"/>
    <w:tmpl w:val="94E0C22E"/>
    <w:lvl w:ilvl="0">
      <w:start w:val="1"/>
      <w:numFmt w:val="bullet"/>
      <w:pStyle w:val="Bulle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2FE3E29"/>
    <w:multiLevelType w:val="singleLevel"/>
    <w:tmpl w:val="E6B0B108"/>
    <w:name w:val="List Bullet 1__1"/>
    <w:lvl w:ilvl="0">
      <w:start w:val="1"/>
      <w:numFmt w:val="bullet"/>
      <w:lvlRestart w:val="0"/>
      <w:pStyle w:val="ListBullet1"/>
      <w:lvlText w:val="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</w:rPr>
    </w:lvl>
  </w:abstractNum>
  <w:abstractNum w:abstractNumId="11">
    <w:nsid w:val="4C940196"/>
    <w:multiLevelType w:val="hybridMultilevel"/>
    <w:tmpl w:val="07D86C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2205944"/>
    <w:multiLevelType w:val="multilevel"/>
    <w:tmpl w:val="81CE3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4BD0BEC"/>
    <w:multiLevelType w:val="singleLevel"/>
    <w:tmpl w:val="72D6F376"/>
    <w:lvl w:ilvl="0">
      <w:start w:val="1"/>
      <w:numFmt w:val="bullet"/>
      <w:pStyle w:val="Puntoelenc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/>
      </w:rPr>
    </w:lvl>
  </w:abstractNum>
  <w:abstractNum w:abstractNumId="14">
    <w:nsid w:val="603D5336"/>
    <w:multiLevelType w:val="hybridMultilevel"/>
    <w:tmpl w:val="2D3E3372"/>
    <w:lvl w:ilvl="0" w:tplc="4F405AF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</w:rPr>
    </w:lvl>
    <w:lvl w:ilvl="1" w:tplc="00030809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2" w:tplc="00050809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0010809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0030809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5" w:tplc="00050809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0010809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0030809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8" w:tplc="00050809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5">
    <w:nsid w:val="69A53F65"/>
    <w:multiLevelType w:val="multilevel"/>
    <w:tmpl w:val="C3B20EB4"/>
    <w:name w:val="Tiret 3"/>
    <w:lvl w:ilvl="0">
      <w:start w:val="1"/>
      <w:numFmt w:val="decimal"/>
      <w:lvlRestart w:val="0"/>
      <w:pStyle w:val="Numeroelen"/>
      <w:lvlText w:val="(%1)"/>
      <w:lvlJc w:val="left"/>
      <w:pPr>
        <w:tabs>
          <w:tab w:val="num" w:pos="709"/>
        </w:tabs>
        <w:ind w:left="709" w:hanging="709"/>
      </w:pPr>
    </w:lvl>
    <w:lvl w:ilvl="1">
      <w:start w:val="1"/>
      <w:numFmt w:val="lowerLetter"/>
      <w:pStyle w:val="ListNumberLevel2"/>
      <w:lvlText w:val="(%2)"/>
      <w:lvlJc w:val="left"/>
      <w:pPr>
        <w:tabs>
          <w:tab w:val="num" w:pos="1417"/>
        </w:tabs>
        <w:ind w:left="1417" w:hanging="708"/>
      </w:pPr>
    </w:lvl>
    <w:lvl w:ilvl="2">
      <w:start w:val="1"/>
      <w:numFmt w:val="bullet"/>
      <w:pStyle w:val="ListNumberLevel3"/>
      <w:lvlText w:val="–"/>
      <w:lvlJc w:val="left"/>
      <w:pPr>
        <w:tabs>
          <w:tab w:val="num" w:pos="2126"/>
        </w:tabs>
        <w:ind w:left="2126" w:hanging="709"/>
      </w:pPr>
      <w:rPr>
        <w:rFonts w:ascii="Times New Roman" w:hAnsi="Times New Roman"/>
      </w:rPr>
    </w:lvl>
    <w:lvl w:ilvl="3">
      <w:start w:val="1"/>
      <w:numFmt w:val="bullet"/>
      <w:pStyle w:val="ListNumberLevel4"/>
      <w:lvlText w:val=""/>
      <w:lvlJc w:val="left"/>
      <w:pPr>
        <w:tabs>
          <w:tab w:val="num" w:pos="2835"/>
        </w:tabs>
        <w:ind w:left="283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>
    <w:nsid w:val="6E674314"/>
    <w:multiLevelType w:val="hybridMultilevel"/>
    <w:tmpl w:val="95B61694"/>
    <w:lvl w:ilvl="0" w:tplc="0011041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7DD47F80"/>
    <w:multiLevelType w:val="hybridMultilevel"/>
    <w:tmpl w:val="34F6482C"/>
    <w:lvl w:ilvl="0" w:tplc="4F405AF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</w:rPr>
    </w:lvl>
    <w:lvl w:ilvl="1" w:tplc="00030809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2" w:tplc="00050809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0010809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0030809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5" w:tplc="00050809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0010809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0030809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8" w:tplc="00050809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8">
    <w:nsid w:val="7E0256FE"/>
    <w:multiLevelType w:val="hybridMultilevel"/>
    <w:tmpl w:val="DAB8563C"/>
    <w:lvl w:ilvl="0" w:tplc="449821A6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NewRomanPSMT" w:eastAsia="Times New Roman" w:hAnsi="TimesNewRomanPSMT" w:hint="default"/>
      </w:rPr>
    </w:lvl>
    <w:lvl w:ilvl="1" w:tplc="0003041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1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1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1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1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1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1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1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15"/>
  </w:num>
  <w:num w:numId="6">
    <w:abstractNumId w:val="10"/>
  </w:num>
  <w:num w:numId="7">
    <w:abstractNumId w:val="9"/>
  </w:num>
  <w:num w:numId="8">
    <w:abstractNumId w:val="13"/>
  </w:num>
  <w:num w:numId="9">
    <w:abstractNumId w:val="5"/>
  </w:num>
  <w:num w:numId="10">
    <w:abstractNumId w:val="8"/>
  </w:num>
  <w:num w:numId="11">
    <w:abstractNumId w:val="6"/>
  </w:num>
  <w:num w:numId="12">
    <w:abstractNumId w:val="14"/>
  </w:num>
  <w:num w:numId="13">
    <w:abstractNumId w:val="17"/>
  </w:num>
  <w:num w:numId="14">
    <w:abstractNumId w:val="16"/>
  </w:num>
  <w:num w:numId="15">
    <w:abstractNumId w:val="7"/>
  </w:num>
  <w:num w:numId="16">
    <w:abstractNumId w:val="18"/>
  </w:num>
  <w:num w:numId="17">
    <w:abstractNumId w:val="12"/>
  </w:num>
  <w:num w:numId="18">
    <w:abstractNumId w:val="0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AAD"/>
    <w:rsid w:val="0047676C"/>
    <w:rsid w:val="005B4015"/>
    <w:rsid w:val="00A80850"/>
    <w:rsid w:val="00EC5944"/>
    <w:rsid w:val="00F9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E6C69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97AAD"/>
    <w:rPr>
      <w:sz w:val="24"/>
      <w:szCs w:val="24"/>
      <w:lang w:val="en-GB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semiHidden/>
    <w:rsid w:val="005C4DDB"/>
    <w:rPr>
      <w:rFonts w:ascii="Lucida Grande" w:hAnsi="Lucida Grande"/>
      <w:sz w:val="18"/>
      <w:szCs w:val="18"/>
    </w:rPr>
  </w:style>
  <w:style w:type="character" w:customStyle="1" w:styleId="highlight">
    <w:name w:val="highlight"/>
    <w:rsid w:val="00F97AAD"/>
  </w:style>
  <w:style w:type="paragraph" w:customStyle="1" w:styleId="Normale1">
    <w:name w:val="Normale1"/>
    <w:rsid w:val="00F97AAD"/>
    <w:rPr>
      <w:rFonts w:eastAsia="Times New Roman"/>
      <w:sz w:val="24"/>
      <w:szCs w:val="24"/>
      <w:lang w:val="en-GB" w:eastAsia="en-GB"/>
    </w:rPr>
  </w:style>
  <w:style w:type="paragraph" w:customStyle="1" w:styleId="Pidi">
    <w:name w:val="Piè di"/>
    <w:basedOn w:val="Normale1"/>
    <w:rsid w:val="00F97AAD"/>
    <w:pPr>
      <w:tabs>
        <w:tab w:val="center" w:pos="4536"/>
        <w:tab w:val="right" w:pos="9072"/>
      </w:tabs>
    </w:pPr>
  </w:style>
  <w:style w:type="character" w:customStyle="1" w:styleId="Numeropagi">
    <w:name w:val="Numero pagi"/>
    <w:rsid w:val="00F97AAD"/>
    <w:rPr>
      <w:rFonts w:cs="Times New Roman"/>
    </w:rPr>
  </w:style>
  <w:style w:type="paragraph" w:customStyle="1" w:styleId="ListBullet1">
    <w:name w:val="List Bullet 1"/>
    <w:basedOn w:val="Normale1"/>
    <w:rsid w:val="00F97AAD"/>
    <w:pPr>
      <w:numPr>
        <w:numId w:val="6"/>
      </w:numPr>
      <w:spacing w:before="120" w:after="120"/>
      <w:jc w:val="both"/>
    </w:pPr>
    <w:rPr>
      <w:szCs w:val="20"/>
      <w:lang w:eastAsia="zh-CN"/>
    </w:rPr>
  </w:style>
  <w:style w:type="paragraph" w:customStyle="1" w:styleId="Numeroelen">
    <w:name w:val="Numero elen"/>
    <w:basedOn w:val="Normale1"/>
    <w:rsid w:val="00F97AAD"/>
    <w:pPr>
      <w:numPr>
        <w:numId w:val="5"/>
      </w:numPr>
      <w:spacing w:before="120" w:after="120"/>
      <w:jc w:val="both"/>
    </w:pPr>
    <w:rPr>
      <w:szCs w:val="20"/>
      <w:lang w:eastAsia="zh-CN"/>
    </w:rPr>
  </w:style>
  <w:style w:type="paragraph" w:customStyle="1" w:styleId="ListNumberLevel2">
    <w:name w:val="List Number (Level 2)"/>
    <w:basedOn w:val="Normale1"/>
    <w:rsid w:val="00F97AAD"/>
    <w:pPr>
      <w:numPr>
        <w:ilvl w:val="1"/>
        <w:numId w:val="5"/>
      </w:numPr>
      <w:spacing w:before="120" w:after="120"/>
      <w:jc w:val="both"/>
    </w:pPr>
    <w:rPr>
      <w:szCs w:val="20"/>
      <w:lang w:eastAsia="zh-CN"/>
    </w:rPr>
  </w:style>
  <w:style w:type="paragraph" w:customStyle="1" w:styleId="ListNumberLevel3">
    <w:name w:val="List Number (Level 3)"/>
    <w:basedOn w:val="Normale1"/>
    <w:rsid w:val="00F97AAD"/>
    <w:pPr>
      <w:numPr>
        <w:ilvl w:val="2"/>
        <w:numId w:val="5"/>
      </w:numPr>
      <w:spacing w:before="120" w:after="120"/>
      <w:jc w:val="both"/>
    </w:pPr>
    <w:rPr>
      <w:szCs w:val="20"/>
      <w:lang w:eastAsia="zh-CN"/>
    </w:rPr>
  </w:style>
  <w:style w:type="paragraph" w:customStyle="1" w:styleId="ListNumberLevel4">
    <w:name w:val="List Number (Level 4)"/>
    <w:basedOn w:val="Normale1"/>
    <w:rsid w:val="00F97AAD"/>
    <w:pPr>
      <w:numPr>
        <w:ilvl w:val="3"/>
        <w:numId w:val="5"/>
      </w:numPr>
      <w:spacing w:before="120" w:after="120"/>
      <w:jc w:val="both"/>
    </w:pPr>
    <w:rPr>
      <w:szCs w:val="20"/>
      <w:lang w:eastAsia="zh-CN"/>
    </w:rPr>
  </w:style>
  <w:style w:type="paragraph" w:customStyle="1" w:styleId="Bullet2">
    <w:name w:val="Bullet2"/>
    <w:basedOn w:val="Normale1"/>
    <w:rsid w:val="00F97AAD"/>
    <w:pPr>
      <w:numPr>
        <w:numId w:val="7"/>
      </w:numPr>
      <w:tabs>
        <w:tab w:val="left" w:pos="1701"/>
      </w:tabs>
      <w:spacing w:before="60"/>
      <w:ind w:left="425" w:hanging="425"/>
    </w:pPr>
    <w:rPr>
      <w:sz w:val="22"/>
      <w:szCs w:val="20"/>
      <w:lang w:eastAsia="en-US"/>
    </w:rPr>
  </w:style>
  <w:style w:type="paragraph" w:customStyle="1" w:styleId="Puntoelenc">
    <w:name w:val="Punto elenc"/>
    <w:basedOn w:val="Normale1"/>
    <w:rsid w:val="00F97AAD"/>
    <w:pPr>
      <w:numPr>
        <w:numId w:val="8"/>
      </w:numPr>
      <w:spacing w:after="240"/>
      <w:jc w:val="both"/>
    </w:pPr>
    <w:rPr>
      <w:szCs w:val="20"/>
      <w:lang w:eastAsia="en-US"/>
    </w:rPr>
  </w:style>
  <w:style w:type="paragraph" w:customStyle="1" w:styleId="NumPar1">
    <w:name w:val="NumPar 1"/>
    <w:basedOn w:val="Normale1"/>
    <w:next w:val="Text1"/>
    <w:rsid w:val="00F97AAD"/>
    <w:pPr>
      <w:numPr>
        <w:numId w:val="9"/>
      </w:numPr>
      <w:spacing w:before="120" w:after="120"/>
      <w:jc w:val="both"/>
    </w:pPr>
    <w:rPr>
      <w:szCs w:val="20"/>
      <w:lang w:eastAsia="zh-CN"/>
    </w:rPr>
  </w:style>
  <w:style w:type="paragraph" w:customStyle="1" w:styleId="Text1">
    <w:name w:val="Text 1"/>
    <w:basedOn w:val="Normale1"/>
    <w:rsid w:val="00F97AAD"/>
    <w:pPr>
      <w:spacing w:after="240"/>
      <w:ind w:left="482"/>
      <w:jc w:val="both"/>
    </w:pPr>
    <w:rPr>
      <w:szCs w:val="20"/>
      <w:lang w:eastAsia="en-US"/>
    </w:rPr>
  </w:style>
  <w:style w:type="paragraph" w:customStyle="1" w:styleId="NumPar2">
    <w:name w:val="NumPar 2"/>
    <w:basedOn w:val="Normale1"/>
    <w:next w:val="Text2"/>
    <w:rsid w:val="00F97AAD"/>
    <w:pPr>
      <w:numPr>
        <w:ilvl w:val="1"/>
        <w:numId w:val="9"/>
      </w:numPr>
      <w:spacing w:before="120" w:after="120"/>
      <w:jc w:val="both"/>
    </w:pPr>
    <w:rPr>
      <w:szCs w:val="20"/>
      <w:lang w:eastAsia="zh-CN"/>
    </w:rPr>
  </w:style>
  <w:style w:type="paragraph" w:customStyle="1" w:styleId="Text2">
    <w:name w:val="Text 2"/>
    <w:basedOn w:val="Normale1"/>
    <w:rsid w:val="00F97AAD"/>
    <w:pPr>
      <w:tabs>
        <w:tab w:val="left" w:pos="2160"/>
      </w:tabs>
      <w:spacing w:after="240"/>
      <w:ind w:left="1077"/>
      <w:jc w:val="both"/>
    </w:pPr>
    <w:rPr>
      <w:szCs w:val="20"/>
      <w:lang w:eastAsia="en-US"/>
    </w:rPr>
  </w:style>
  <w:style w:type="paragraph" w:customStyle="1" w:styleId="NumPar3">
    <w:name w:val="NumPar 3"/>
    <w:basedOn w:val="Normale1"/>
    <w:next w:val="Normale1"/>
    <w:rsid w:val="00F97AAD"/>
    <w:pPr>
      <w:numPr>
        <w:ilvl w:val="2"/>
        <w:numId w:val="9"/>
      </w:numPr>
      <w:spacing w:before="120" w:after="120"/>
      <w:jc w:val="both"/>
    </w:pPr>
    <w:rPr>
      <w:szCs w:val="20"/>
      <w:lang w:eastAsia="zh-CN"/>
    </w:rPr>
  </w:style>
  <w:style w:type="paragraph" w:customStyle="1" w:styleId="NumPar4">
    <w:name w:val="NumPar 4"/>
    <w:basedOn w:val="Normale1"/>
    <w:next w:val="Normale1"/>
    <w:rsid w:val="00F97AAD"/>
    <w:pPr>
      <w:numPr>
        <w:ilvl w:val="3"/>
        <w:numId w:val="9"/>
      </w:numPr>
      <w:spacing w:before="120" w:after="120"/>
      <w:jc w:val="both"/>
    </w:pPr>
    <w:rPr>
      <w:szCs w:val="20"/>
      <w:lang w:eastAsia="zh-CN"/>
    </w:rPr>
  </w:style>
  <w:style w:type="paragraph" w:styleId="PreformattatoHTML">
    <w:name w:val="HTML Preformatted"/>
    <w:basedOn w:val="Normale"/>
    <w:link w:val="PreformattatoHTMLCarattere"/>
    <w:rsid w:val="00F97A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sz w:val="20"/>
      <w:szCs w:val="20"/>
      <w:lang w:val="it-IT"/>
    </w:rPr>
  </w:style>
  <w:style w:type="character" w:customStyle="1" w:styleId="PreformattatoHTMLCarattere">
    <w:name w:val="Preformattato HTML Carattere"/>
    <w:basedOn w:val="Caratterepredefinitoparagrafo"/>
    <w:link w:val="PreformattatoHTML"/>
    <w:rsid w:val="00F97AAD"/>
    <w:rPr>
      <w:rFonts w:ascii="Courier" w:eastAsia="Courier" w:hAnsi="Courier"/>
      <w:lang w:eastAsia="it-IT"/>
    </w:rPr>
  </w:style>
  <w:style w:type="character" w:styleId="Collegamentoipertestuale">
    <w:name w:val="Hyperlink"/>
    <w:uiPriority w:val="99"/>
    <w:rsid w:val="00F97AAD"/>
    <w:rPr>
      <w:color w:val="0000FF"/>
      <w:u w:val="single"/>
    </w:rPr>
  </w:style>
  <w:style w:type="character" w:styleId="Enfasigrassetto">
    <w:name w:val="Strong"/>
    <w:uiPriority w:val="22"/>
    <w:qFormat/>
    <w:rsid w:val="00F97AAD"/>
    <w:rPr>
      <w:b/>
      <w:bCs/>
    </w:rPr>
  </w:style>
  <w:style w:type="character" w:styleId="Enfasicorsivo">
    <w:name w:val="Emphasis"/>
    <w:uiPriority w:val="20"/>
    <w:qFormat/>
    <w:rsid w:val="00F97AAD"/>
    <w:rPr>
      <w:b/>
      <w:bCs/>
      <w:i w:val="0"/>
      <w:iCs w:val="0"/>
    </w:rPr>
  </w:style>
  <w:style w:type="character" w:customStyle="1" w:styleId="st">
    <w:name w:val="st"/>
    <w:basedOn w:val="Caratterepredefinitoparagrafo"/>
    <w:rsid w:val="00F97AAD"/>
  </w:style>
  <w:style w:type="paragraph" w:styleId="Pidipagina">
    <w:name w:val="footer"/>
    <w:basedOn w:val="Normale"/>
    <w:link w:val="PidipaginaCarattere"/>
    <w:uiPriority w:val="99"/>
    <w:unhideWhenUsed/>
    <w:rsid w:val="00F97AAD"/>
    <w:pPr>
      <w:tabs>
        <w:tab w:val="center" w:pos="4819"/>
        <w:tab w:val="right" w:pos="9638"/>
      </w:tabs>
    </w:pPr>
    <w:rPr>
      <w:rFonts w:eastAsia="Times New Roman"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F97AAD"/>
    <w:rPr>
      <w:rFonts w:eastAsia="Times New Roman"/>
      <w:sz w:val="24"/>
      <w:szCs w:val="24"/>
      <w:lang w:val="en-GB" w:eastAsia="it-IT"/>
    </w:rPr>
  </w:style>
  <w:style w:type="character" w:styleId="Numeropagina">
    <w:name w:val="page number"/>
    <w:basedOn w:val="Caratterepredefinitoparagrafo"/>
    <w:uiPriority w:val="99"/>
    <w:semiHidden/>
    <w:unhideWhenUsed/>
    <w:rsid w:val="00F97AAD"/>
  </w:style>
  <w:style w:type="character" w:styleId="Rimandocommento">
    <w:name w:val="annotation reference"/>
    <w:uiPriority w:val="99"/>
    <w:semiHidden/>
    <w:unhideWhenUsed/>
    <w:rsid w:val="00F97AAD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97AAD"/>
    <w:rPr>
      <w:rFonts w:eastAsia="Times New Roman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97AAD"/>
    <w:rPr>
      <w:rFonts w:eastAsia="Times New Roman"/>
      <w:sz w:val="24"/>
      <w:szCs w:val="24"/>
      <w:lang w:val="en-GB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7AAD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97AAD"/>
    <w:rPr>
      <w:rFonts w:eastAsia="Times New Roman"/>
      <w:b/>
      <w:bCs/>
      <w:sz w:val="24"/>
      <w:szCs w:val="24"/>
      <w:lang w:val="en-GB" w:eastAsia="it-IT"/>
    </w:rPr>
  </w:style>
  <w:style w:type="character" w:styleId="CitazioneHTML">
    <w:name w:val="HTML Cite"/>
    <w:uiPriority w:val="99"/>
    <w:semiHidden/>
    <w:unhideWhenUsed/>
    <w:rsid w:val="00F97AAD"/>
    <w:rPr>
      <w:i/>
      <w:iCs/>
    </w:rPr>
  </w:style>
  <w:style w:type="character" w:customStyle="1" w:styleId="cit-pub-date">
    <w:name w:val="cit-pub-date"/>
    <w:basedOn w:val="Caratterepredefinitoparagrafo"/>
    <w:rsid w:val="00F97AAD"/>
  </w:style>
  <w:style w:type="character" w:customStyle="1" w:styleId="cit-source">
    <w:name w:val="cit-source"/>
    <w:basedOn w:val="Caratterepredefinitoparagrafo"/>
    <w:rsid w:val="00F97AAD"/>
  </w:style>
  <w:style w:type="character" w:customStyle="1" w:styleId="cit-vol3">
    <w:name w:val="cit-vol3"/>
    <w:basedOn w:val="Caratterepredefinitoparagrafo"/>
    <w:rsid w:val="00F97AAD"/>
  </w:style>
  <w:style w:type="character" w:customStyle="1" w:styleId="cit-fpage">
    <w:name w:val="cit-fpage"/>
    <w:basedOn w:val="Caratterepredefinitoparagrafo"/>
    <w:rsid w:val="00F97AAD"/>
  </w:style>
  <w:style w:type="paragraph" w:styleId="Revisione">
    <w:name w:val="Revision"/>
    <w:hidden/>
    <w:uiPriority w:val="71"/>
    <w:rsid w:val="00F97AAD"/>
    <w:rPr>
      <w:rFonts w:eastAsia="Times New Roman"/>
      <w:sz w:val="24"/>
      <w:szCs w:val="24"/>
      <w:lang w:val="en-GB" w:eastAsia="it-IT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F97AAD"/>
    <w:rPr>
      <w:rFonts w:ascii="Lucida Grande" w:eastAsia="Times New Roman" w:hAnsi="Lucida Grande" w:cs="Lucida Grande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semiHidden/>
    <w:rsid w:val="00F97AAD"/>
    <w:rPr>
      <w:rFonts w:ascii="Lucida Grande" w:eastAsia="Times New Roman" w:hAnsi="Lucida Grande" w:cs="Lucida Grande"/>
      <w:sz w:val="24"/>
      <w:szCs w:val="24"/>
      <w:lang w:val="en-GB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97AAD"/>
    <w:rPr>
      <w:sz w:val="24"/>
      <w:szCs w:val="24"/>
      <w:lang w:val="en-GB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semiHidden/>
    <w:rsid w:val="005C4DDB"/>
    <w:rPr>
      <w:rFonts w:ascii="Lucida Grande" w:hAnsi="Lucida Grande"/>
      <w:sz w:val="18"/>
      <w:szCs w:val="18"/>
    </w:rPr>
  </w:style>
  <w:style w:type="character" w:customStyle="1" w:styleId="highlight">
    <w:name w:val="highlight"/>
    <w:rsid w:val="00F97AAD"/>
  </w:style>
  <w:style w:type="paragraph" w:customStyle="1" w:styleId="Normale1">
    <w:name w:val="Normale1"/>
    <w:rsid w:val="00F97AAD"/>
    <w:rPr>
      <w:rFonts w:eastAsia="Times New Roman"/>
      <w:sz w:val="24"/>
      <w:szCs w:val="24"/>
      <w:lang w:val="en-GB" w:eastAsia="en-GB"/>
    </w:rPr>
  </w:style>
  <w:style w:type="paragraph" w:customStyle="1" w:styleId="Pidi">
    <w:name w:val="Piè di"/>
    <w:basedOn w:val="Normale1"/>
    <w:rsid w:val="00F97AAD"/>
    <w:pPr>
      <w:tabs>
        <w:tab w:val="center" w:pos="4536"/>
        <w:tab w:val="right" w:pos="9072"/>
      </w:tabs>
    </w:pPr>
  </w:style>
  <w:style w:type="character" w:customStyle="1" w:styleId="Numeropagi">
    <w:name w:val="Numero pagi"/>
    <w:rsid w:val="00F97AAD"/>
    <w:rPr>
      <w:rFonts w:cs="Times New Roman"/>
    </w:rPr>
  </w:style>
  <w:style w:type="paragraph" w:customStyle="1" w:styleId="ListBullet1">
    <w:name w:val="List Bullet 1"/>
    <w:basedOn w:val="Normale1"/>
    <w:rsid w:val="00F97AAD"/>
    <w:pPr>
      <w:numPr>
        <w:numId w:val="6"/>
      </w:numPr>
      <w:spacing w:before="120" w:after="120"/>
      <w:jc w:val="both"/>
    </w:pPr>
    <w:rPr>
      <w:szCs w:val="20"/>
      <w:lang w:eastAsia="zh-CN"/>
    </w:rPr>
  </w:style>
  <w:style w:type="paragraph" w:customStyle="1" w:styleId="Numeroelen">
    <w:name w:val="Numero elen"/>
    <w:basedOn w:val="Normale1"/>
    <w:rsid w:val="00F97AAD"/>
    <w:pPr>
      <w:numPr>
        <w:numId w:val="5"/>
      </w:numPr>
      <w:spacing w:before="120" w:after="120"/>
      <w:jc w:val="both"/>
    </w:pPr>
    <w:rPr>
      <w:szCs w:val="20"/>
      <w:lang w:eastAsia="zh-CN"/>
    </w:rPr>
  </w:style>
  <w:style w:type="paragraph" w:customStyle="1" w:styleId="ListNumberLevel2">
    <w:name w:val="List Number (Level 2)"/>
    <w:basedOn w:val="Normale1"/>
    <w:rsid w:val="00F97AAD"/>
    <w:pPr>
      <w:numPr>
        <w:ilvl w:val="1"/>
        <w:numId w:val="5"/>
      </w:numPr>
      <w:spacing w:before="120" w:after="120"/>
      <w:jc w:val="both"/>
    </w:pPr>
    <w:rPr>
      <w:szCs w:val="20"/>
      <w:lang w:eastAsia="zh-CN"/>
    </w:rPr>
  </w:style>
  <w:style w:type="paragraph" w:customStyle="1" w:styleId="ListNumberLevel3">
    <w:name w:val="List Number (Level 3)"/>
    <w:basedOn w:val="Normale1"/>
    <w:rsid w:val="00F97AAD"/>
    <w:pPr>
      <w:numPr>
        <w:ilvl w:val="2"/>
        <w:numId w:val="5"/>
      </w:numPr>
      <w:spacing w:before="120" w:after="120"/>
      <w:jc w:val="both"/>
    </w:pPr>
    <w:rPr>
      <w:szCs w:val="20"/>
      <w:lang w:eastAsia="zh-CN"/>
    </w:rPr>
  </w:style>
  <w:style w:type="paragraph" w:customStyle="1" w:styleId="ListNumberLevel4">
    <w:name w:val="List Number (Level 4)"/>
    <w:basedOn w:val="Normale1"/>
    <w:rsid w:val="00F97AAD"/>
    <w:pPr>
      <w:numPr>
        <w:ilvl w:val="3"/>
        <w:numId w:val="5"/>
      </w:numPr>
      <w:spacing w:before="120" w:after="120"/>
      <w:jc w:val="both"/>
    </w:pPr>
    <w:rPr>
      <w:szCs w:val="20"/>
      <w:lang w:eastAsia="zh-CN"/>
    </w:rPr>
  </w:style>
  <w:style w:type="paragraph" w:customStyle="1" w:styleId="Bullet2">
    <w:name w:val="Bullet2"/>
    <w:basedOn w:val="Normale1"/>
    <w:rsid w:val="00F97AAD"/>
    <w:pPr>
      <w:numPr>
        <w:numId w:val="7"/>
      </w:numPr>
      <w:tabs>
        <w:tab w:val="left" w:pos="1701"/>
      </w:tabs>
      <w:spacing w:before="60"/>
      <w:ind w:left="425" w:hanging="425"/>
    </w:pPr>
    <w:rPr>
      <w:sz w:val="22"/>
      <w:szCs w:val="20"/>
      <w:lang w:eastAsia="en-US"/>
    </w:rPr>
  </w:style>
  <w:style w:type="paragraph" w:customStyle="1" w:styleId="Puntoelenc">
    <w:name w:val="Punto elenc"/>
    <w:basedOn w:val="Normale1"/>
    <w:rsid w:val="00F97AAD"/>
    <w:pPr>
      <w:numPr>
        <w:numId w:val="8"/>
      </w:numPr>
      <w:spacing w:after="240"/>
      <w:jc w:val="both"/>
    </w:pPr>
    <w:rPr>
      <w:szCs w:val="20"/>
      <w:lang w:eastAsia="en-US"/>
    </w:rPr>
  </w:style>
  <w:style w:type="paragraph" w:customStyle="1" w:styleId="NumPar1">
    <w:name w:val="NumPar 1"/>
    <w:basedOn w:val="Normale1"/>
    <w:next w:val="Text1"/>
    <w:rsid w:val="00F97AAD"/>
    <w:pPr>
      <w:numPr>
        <w:numId w:val="9"/>
      </w:numPr>
      <w:spacing w:before="120" w:after="120"/>
      <w:jc w:val="both"/>
    </w:pPr>
    <w:rPr>
      <w:szCs w:val="20"/>
      <w:lang w:eastAsia="zh-CN"/>
    </w:rPr>
  </w:style>
  <w:style w:type="paragraph" w:customStyle="1" w:styleId="Text1">
    <w:name w:val="Text 1"/>
    <w:basedOn w:val="Normale1"/>
    <w:rsid w:val="00F97AAD"/>
    <w:pPr>
      <w:spacing w:after="240"/>
      <w:ind w:left="482"/>
      <w:jc w:val="both"/>
    </w:pPr>
    <w:rPr>
      <w:szCs w:val="20"/>
      <w:lang w:eastAsia="en-US"/>
    </w:rPr>
  </w:style>
  <w:style w:type="paragraph" w:customStyle="1" w:styleId="NumPar2">
    <w:name w:val="NumPar 2"/>
    <w:basedOn w:val="Normale1"/>
    <w:next w:val="Text2"/>
    <w:rsid w:val="00F97AAD"/>
    <w:pPr>
      <w:numPr>
        <w:ilvl w:val="1"/>
        <w:numId w:val="9"/>
      </w:numPr>
      <w:spacing w:before="120" w:after="120"/>
      <w:jc w:val="both"/>
    </w:pPr>
    <w:rPr>
      <w:szCs w:val="20"/>
      <w:lang w:eastAsia="zh-CN"/>
    </w:rPr>
  </w:style>
  <w:style w:type="paragraph" w:customStyle="1" w:styleId="Text2">
    <w:name w:val="Text 2"/>
    <w:basedOn w:val="Normale1"/>
    <w:rsid w:val="00F97AAD"/>
    <w:pPr>
      <w:tabs>
        <w:tab w:val="left" w:pos="2160"/>
      </w:tabs>
      <w:spacing w:after="240"/>
      <w:ind w:left="1077"/>
      <w:jc w:val="both"/>
    </w:pPr>
    <w:rPr>
      <w:szCs w:val="20"/>
      <w:lang w:eastAsia="en-US"/>
    </w:rPr>
  </w:style>
  <w:style w:type="paragraph" w:customStyle="1" w:styleId="NumPar3">
    <w:name w:val="NumPar 3"/>
    <w:basedOn w:val="Normale1"/>
    <w:next w:val="Normale1"/>
    <w:rsid w:val="00F97AAD"/>
    <w:pPr>
      <w:numPr>
        <w:ilvl w:val="2"/>
        <w:numId w:val="9"/>
      </w:numPr>
      <w:spacing w:before="120" w:after="120"/>
      <w:jc w:val="both"/>
    </w:pPr>
    <w:rPr>
      <w:szCs w:val="20"/>
      <w:lang w:eastAsia="zh-CN"/>
    </w:rPr>
  </w:style>
  <w:style w:type="paragraph" w:customStyle="1" w:styleId="NumPar4">
    <w:name w:val="NumPar 4"/>
    <w:basedOn w:val="Normale1"/>
    <w:next w:val="Normale1"/>
    <w:rsid w:val="00F97AAD"/>
    <w:pPr>
      <w:numPr>
        <w:ilvl w:val="3"/>
        <w:numId w:val="9"/>
      </w:numPr>
      <w:spacing w:before="120" w:after="120"/>
      <w:jc w:val="both"/>
    </w:pPr>
    <w:rPr>
      <w:szCs w:val="20"/>
      <w:lang w:eastAsia="zh-CN"/>
    </w:rPr>
  </w:style>
  <w:style w:type="paragraph" w:styleId="PreformattatoHTML">
    <w:name w:val="HTML Preformatted"/>
    <w:basedOn w:val="Normale"/>
    <w:link w:val="PreformattatoHTMLCarattere"/>
    <w:rsid w:val="00F97A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sz w:val="20"/>
      <w:szCs w:val="20"/>
      <w:lang w:val="it-IT"/>
    </w:rPr>
  </w:style>
  <w:style w:type="character" w:customStyle="1" w:styleId="PreformattatoHTMLCarattere">
    <w:name w:val="Preformattato HTML Carattere"/>
    <w:basedOn w:val="Caratterepredefinitoparagrafo"/>
    <w:link w:val="PreformattatoHTML"/>
    <w:rsid w:val="00F97AAD"/>
    <w:rPr>
      <w:rFonts w:ascii="Courier" w:eastAsia="Courier" w:hAnsi="Courier"/>
      <w:lang w:eastAsia="it-IT"/>
    </w:rPr>
  </w:style>
  <w:style w:type="character" w:styleId="Collegamentoipertestuale">
    <w:name w:val="Hyperlink"/>
    <w:uiPriority w:val="99"/>
    <w:rsid w:val="00F97AAD"/>
    <w:rPr>
      <w:color w:val="0000FF"/>
      <w:u w:val="single"/>
    </w:rPr>
  </w:style>
  <w:style w:type="character" w:styleId="Enfasigrassetto">
    <w:name w:val="Strong"/>
    <w:uiPriority w:val="22"/>
    <w:qFormat/>
    <w:rsid w:val="00F97AAD"/>
    <w:rPr>
      <w:b/>
      <w:bCs/>
    </w:rPr>
  </w:style>
  <w:style w:type="character" w:styleId="Enfasicorsivo">
    <w:name w:val="Emphasis"/>
    <w:uiPriority w:val="20"/>
    <w:qFormat/>
    <w:rsid w:val="00F97AAD"/>
    <w:rPr>
      <w:b/>
      <w:bCs/>
      <w:i w:val="0"/>
      <w:iCs w:val="0"/>
    </w:rPr>
  </w:style>
  <w:style w:type="character" w:customStyle="1" w:styleId="st">
    <w:name w:val="st"/>
    <w:basedOn w:val="Caratterepredefinitoparagrafo"/>
    <w:rsid w:val="00F97AAD"/>
  </w:style>
  <w:style w:type="paragraph" w:styleId="Pidipagina">
    <w:name w:val="footer"/>
    <w:basedOn w:val="Normale"/>
    <w:link w:val="PidipaginaCarattere"/>
    <w:uiPriority w:val="99"/>
    <w:unhideWhenUsed/>
    <w:rsid w:val="00F97AAD"/>
    <w:pPr>
      <w:tabs>
        <w:tab w:val="center" w:pos="4819"/>
        <w:tab w:val="right" w:pos="9638"/>
      </w:tabs>
    </w:pPr>
    <w:rPr>
      <w:rFonts w:eastAsia="Times New Roman"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F97AAD"/>
    <w:rPr>
      <w:rFonts w:eastAsia="Times New Roman"/>
      <w:sz w:val="24"/>
      <w:szCs w:val="24"/>
      <w:lang w:val="en-GB" w:eastAsia="it-IT"/>
    </w:rPr>
  </w:style>
  <w:style w:type="character" w:styleId="Numeropagina">
    <w:name w:val="page number"/>
    <w:basedOn w:val="Caratterepredefinitoparagrafo"/>
    <w:uiPriority w:val="99"/>
    <w:semiHidden/>
    <w:unhideWhenUsed/>
    <w:rsid w:val="00F97AAD"/>
  </w:style>
  <w:style w:type="character" w:styleId="Rimandocommento">
    <w:name w:val="annotation reference"/>
    <w:uiPriority w:val="99"/>
    <w:semiHidden/>
    <w:unhideWhenUsed/>
    <w:rsid w:val="00F97AAD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97AAD"/>
    <w:rPr>
      <w:rFonts w:eastAsia="Times New Roman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97AAD"/>
    <w:rPr>
      <w:rFonts w:eastAsia="Times New Roman"/>
      <w:sz w:val="24"/>
      <w:szCs w:val="24"/>
      <w:lang w:val="en-GB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7AAD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97AAD"/>
    <w:rPr>
      <w:rFonts w:eastAsia="Times New Roman"/>
      <w:b/>
      <w:bCs/>
      <w:sz w:val="24"/>
      <w:szCs w:val="24"/>
      <w:lang w:val="en-GB" w:eastAsia="it-IT"/>
    </w:rPr>
  </w:style>
  <w:style w:type="character" w:styleId="CitazioneHTML">
    <w:name w:val="HTML Cite"/>
    <w:uiPriority w:val="99"/>
    <w:semiHidden/>
    <w:unhideWhenUsed/>
    <w:rsid w:val="00F97AAD"/>
    <w:rPr>
      <w:i/>
      <w:iCs/>
    </w:rPr>
  </w:style>
  <w:style w:type="character" w:customStyle="1" w:styleId="cit-pub-date">
    <w:name w:val="cit-pub-date"/>
    <w:basedOn w:val="Caratterepredefinitoparagrafo"/>
    <w:rsid w:val="00F97AAD"/>
  </w:style>
  <w:style w:type="character" w:customStyle="1" w:styleId="cit-source">
    <w:name w:val="cit-source"/>
    <w:basedOn w:val="Caratterepredefinitoparagrafo"/>
    <w:rsid w:val="00F97AAD"/>
  </w:style>
  <w:style w:type="character" w:customStyle="1" w:styleId="cit-vol3">
    <w:name w:val="cit-vol3"/>
    <w:basedOn w:val="Caratterepredefinitoparagrafo"/>
    <w:rsid w:val="00F97AAD"/>
  </w:style>
  <w:style w:type="character" w:customStyle="1" w:styleId="cit-fpage">
    <w:name w:val="cit-fpage"/>
    <w:basedOn w:val="Caratterepredefinitoparagrafo"/>
    <w:rsid w:val="00F97AAD"/>
  </w:style>
  <w:style w:type="paragraph" w:styleId="Revisione">
    <w:name w:val="Revision"/>
    <w:hidden/>
    <w:uiPriority w:val="71"/>
    <w:rsid w:val="00F97AAD"/>
    <w:rPr>
      <w:rFonts w:eastAsia="Times New Roman"/>
      <w:sz w:val="24"/>
      <w:szCs w:val="24"/>
      <w:lang w:val="en-GB" w:eastAsia="it-IT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F97AAD"/>
    <w:rPr>
      <w:rFonts w:ascii="Lucida Grande" w:eastAsia="Times New Roman" w:hAnsi="Lucida Grande" w:cs="Lucida Grande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semiHidden/>
    <w:rsid w:val="00F97AAD"/>
    <w:rPr>
      <w:rFonts w:ascii="Lucida Grande" w:eastAsia="Times New Roman" w:hAnsi="Lucida Grande" w:cs="Lucida Grande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45</Words>
  <Characters>13369</Characters>
  <Application>Microsoft Macintosh Word</Application>
  <DocSecurity>0</DocSecurity>
  <Lines>111</Lines>
  <Paragraphs>31</Paragraphs>
  <ScaleCrop>false</ScaleCrop>
  <Company>UNIBA</Company>
  <LinksUpToDate>false</LinksUpToDate>
  <CharactersWithSpaces>15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Picardi</dc:creator>
  <cp:keywords/>
  <dc:description/>
  <cp:lastModifiedBy>Graziano Pesole</cp:lastModifiedBy>
  <cp:revision>2</cp:revision>
  <dcterms:created xsi:type="dcterms:W3CDTF">2012-08-10T08:14:00Z</dcterms:created>
  <dcterms:modified xsi:type="dcterms:W3CDTF">2012-08-10T08:14:00Z</dcterms:modified>
</cp:coreProperties>
</file>